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bookmarkStart w:id="0" w:name="_GoBack"/>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djNTkxZWVjOGRhNzA4NjIzNDVhYTkwYmQyZGFiODQifQ=="/>
  </w:docVars>
  <w:rsids>
    <w:rsidRoot w:val="00BB3F47"/>
    <w:rsid w:val="00531DC8"/>
    <w:rsid w:val="007402F5"/>
    <w:rsid w:val="00BB3F47"/>
    <w:rsid w:val="1C6B4F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7</TotalTime>
  <ScaleCrop>false</ScaleCrop>
  <LinksUpToDate>false</LinksUpToDate>
  <CharactersWithSpaces>9530</CharactersWithSpaces>
  <Application>WPS Office_12.1.0.16417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呦呦</cp:lastModifiedBy>
  <dcterms:modified xsi:type="dcterms:W3CDTF">2024-03-20T13:13: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3B9C6CDCB5246A2ACFF1AB204F9AB64_12</vt:lpwstr>
  </property>
</Properties>
</file>